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7152EC" w14:textId="46FD94D4" w:rsidR="00F7361E" w:rsidRDefault="00E80CA4">
      <w:r>
        <w:rPr>
          <w:noProof/>
        </w:rPr>
        <w:drawing>
          <wp:inline distT="0" distB="0" distL="0" distR="0" wp14:anchorId="09437690" wp14:editId="2B85FFCC">
            <wp:extent cx="5760720" cy="1706880"/>
            <wp:effectExtent l="0" t="0" r="0" b="7620"/>
            <wp:docPr id="183834439" name="Bildobjekt 1" descr="En bild som visar text, skärmbild, linje, Graf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834439" name="Bildobjekt 1" descr="En bild som visar text, skärmbild, linje, Graf&#10;&#10;AI-genererat innehåll kan vara felaktig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0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74971" w14:textId="387A4095" w:rsidR="003269E3" w:rsidRPr="003269E3" w:rsidRDefault="003269E3" w:rsidP="003269E3">
      <w:pPr>
        <w:tabs>
          <w:tab w:val="left" w:pos="621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69E3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Fig. 1b</w:t>
      </w:r>
      <w:r w:rsidRPr="003269E3">
        <w:rPr>
          <w:rFonts w:ascii="Times New Roman" w:hAnsi="Times New Roman" w:cs="Times New Roman"/>
          <w:sz w:val="24"/>
          <w:szCs w:val="24"/>
          <w:lang w:val="en-US"/>
        </w:rPr>
        <w:t xml:space="preserve"> Comparisons between treatment groups for KOOS Sports and QoL. *p&lt;0.05, **p&lt;0.01, ***p&lt;0.001. ACL; Anterior Cruciate Ligament, CI; Confidence Interval, KOOS; Knee injury and Osteoarthritis Outcome Scale, QoL; Quality of Life, Δ; Difference between groups </w:t>
      </w:r>
      <w:proofErr w:type="gramStart"/>
      <w:r w:rsidRPr="003269E3">
        <w:rPr>
          <w:rFonts w:ascii="Times New Roman" w:hAnsi="Times New Roman" w:cs="Times New Roman"/>
          <w:sz w:val="24"/>
          <w:szCs w:val="24"/>
          <w:lang w:val="en-US"/>
        </w:rPr>
        <w:t>delta</w:t>
      </w:r>
      <w:proofErr w:type="gramEnd"/>
    </w:p>
    <w:p w14:paraId="77FB2780" w14:textId="77777777" w:rsidR="003269E3" w:rsidRDefault="003269E3"/>
    <w:sectPr w:rsidR="003269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9E3"/>
    <w:rsid w:val="00083AA3"/>
    <w:rsid w:val="00083AD3"/>
    <w:rsid w:val="000876A1"/>
    <w:rsid w:val="000B439D"/>
    <w:rsid w:val="00185A60"/>
    <w:rsid w:val="003269E3"/>
    <w:rsid w:val="003A5A98"/>
    <w:rsid w:val="00712A8C"/>
    <w:rsid w:val="00B611B1"/>
    <w:rsid w:val="00D32FC0"/>
    <w:rsid w:val="00E80CA4"/>
    <w:rsid w:val="00F73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69238"/>
  <w15:chartTrackingRefBased/>
  <w15:docId w15:val="{03C59BFE-014A-47E8-AEC6-CA8FBC6E8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3269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3269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3269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3269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3269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3269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3269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3269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3269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3269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3269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3269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3269E3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3269E3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3269E3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3269E3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3269E3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3269E3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3269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3269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3269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3269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3269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3269E3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3269E3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3269E3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3269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3269E3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3269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4</Words>
  <Characters>236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amrin Senorski</dc:creator>
  <cp:keywords/>
  <dc:description/>
  <cp:lastModifiedBy>Rebecca Hamrin Senorski</cp:lastModifiedBy>
  <cp:revision>5</cp:revision>
  <dcterms:created xsi:type="dcterms:W3CDTF">2025-06-29T09:49:00Z</dcterms:created>
  <dcterms:modified xsi:type="dcterms:W3CDTF">2025-07-25T09:57:00Z</dcterms:modified>
</cp:coreProperties>
</file>